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1D97E" w14:textId="5FFF584A" w:rsidR="0095787A" w:rsidRPr="0095787A" w:rsidRDefault="0095787A" w:rsidP="005B567D">
      <w:pPr>
        <w:pStyle w:val="TableTitle"/>
        <w:rPr>
          <w:rFonts w:asciiTheme="minorHAnsi" w:hAnsiTheme="minorHAnsi" w:cstheme="minorHAnsi"/>
          <w:b/>
          <w:bCs/>
          <w:sz w:val="22"/>
          <w:szCs w:val="22"/>
        </w:rPr>
      </w:pPr>
      <w:r w:rsidRPr="0095787A">
        <w:rPr>
          <w:rFonts w:asciiTheme="minorHAnsi" w:hAnsiTheme="minorHAnsi" w:cstheme="minorHAnsi"/>
          <w:b/>
          <w:bCs/>
          <w:sz w:val="22"/>
          <w:szCs w:val="22"/>
        </w:rPr>
        <w:t xml:space="preserve">Online supplemental appendix A </w:t>
      </w:r>
    </w:p>
    <w:p w14:paraId="2C75E5E5" w14:textId="77777777" w:rsidR="0095787A" w:rsidRPr="0095787A" w:rsidRDefault="0095787A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</w:p>
    <w:p w14:paraId="4ED5D12D" w14:textId="758C8FCF" w:rsidR="00D87AF7" w:rsidRPr="0095787A" w:rsidRDefault="00D87AF7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  <w:r w:rsidRPr="0095787A">
        <w:rPr>
          <w:rFonts w:asciiTheme="minorHAnsi" w:hAnsiTheme="minorHAnsi" w:cstheme="minorHAnsi"/>
          <w:sz w:val="22"/>
          <w:szCs w:val="22"/>
        </w:rPr>
        <w:t xml:space="preserve">STROBE </w:t>
      </w:r>
      <w:r w:rsidR="00F0752A" w:rsidRPr="0095787A">
        <w:rPr>
          <w:rFonts w:asciiTheme="minorHAnsi" w:hAnsiTheme="minorHAnsi" w:cstheme="minorHAnsi"/>
          <w:sz w:val="22"/>
          <w:szCs w:val="22"/>
        </w:rPr>
        <w:t>S</w:t>
      </w:r>
      <w:r w:rsidRPr="0095787A">
        <w:rPr>
          <w:rFonts w:asciiTheme="minorHAnsi" w:hAnsiTheme="minorHAnsi" w:cstheme="minorHAnsi"/>
          <w:sz w:val="22"/>
          <w:szCs w:val="22"/>
        </w:rPr>
        <w:t>tatement—</w:t>
      </w:r>
      <w:r w:rsidR="00CE4480" w:rsidRPr="0095787A">
        <w:rPr>
          <w:rFonts w:asciiTheme="minorHAnsi" w:hAnsiTheme="minorHAnsi" w:cstheme="minorHAnsi"/>
          <w:sz w:val="22"/>
          <w:szCs w:val="22"/>
        </w:rPr>
        <w:t>C</w:t>
      </w:r>
      <w:r w:rsidRPr="0095787A">
        <w:rPr>
          <w:rFonts w:asciiTheme="minorHAnsi" w:hAnsiTheme="minorHAnsi" w:cstheme="minorHAnsi"/>
          <w:sz w:val="22"/>
          <w:szCs w:val="22"/>
        </w:rPr>
        <w:t xml:space="preserve">hecklist of items that should be </w:t>
      </w:r>
      <w:r w:rsidR="00B60EFB" w:rsidRPr="0095787A">
        <w:rPr>
          <w:rFonts w:asciiTheme="minorHAnsi" w:hAnsiTheme="minorHAnsi" w:cstheme="minorHAnsi"/>
          <w:sz w:val="22"/>
          <w:szCs w:val="22"/>
        </w:rPr>
        <w:t xml:space="preserve">included </w:t>
      </w:r>
      <w:r w:rsidRPr="0095787A">
        <w:rPr>
          <w:rFonts w:asciiTheme="minorHAnsi" w:hAnsiTheme="minorHAnsi" w:cstheme="minorHAnsi"/>
          <w:sz w:val="22"/>
          <w:szCs w:val="22"/>
        </w:rPr>
        <w:t xml:space="preserve">in reports of </w:t>
      </w:r>
      <w:r w:rsidR="00CE4480" w:rsidRPr="0095787A">
        <w:rPr>
          <w:rFonts w:asciiTheme="minorHAnsi" w:hAnsiTheme="minorHAnsi" w:cstheme="minorHAnsi"/>
          <w:b/>
          <w:i/>
          <w:sz w:val="22"/>
          <w:szCs w:val="22"/>
        </w:rPr>
        <w:t>cross-sectional</w:t>
      </w:r>
      <w:r w:rsidRPr="0095787A">
        <w:rPr>
          <w:rFonts w:asciiTheme="minorHAnsi" w:hAnsiTheme="minorHAnsi" w:cstheme="minorHAnsi"/>
          <w:b/>
          <w:i/>
          <w:sz w:val="22"/>
          <w:szCs w:val="22"/>
        </w:rPr>
        <w:t xml:space="preserve"> studies</w:t>
      </w:r>
      <w:r w:rsidRPr="0095787A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46"/>
        <w:gridCol w:w="686"/>
        <w:gridCol w:w="6192"/>
        <w:gridCol w:w="617"/>
      </w:tblGrid>
      <w:tr w:rsidR="00F968F7" w:rsidRPr="0095787A" w14:paraId="5915976A" w14:textId="77777777" w:rsidTr="0095787A">
        <w:tc>
          <w:tcPr>
            <w:tcW w:w="0" w:type="auto"/>
          </w:tcPr>
          <w:p w14:paraId="7BC67885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80A89F8" w14:textId="77777777" w:rsidR="00F968F7" w:rsidRPr="0095787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5787A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5BA81E" w14:textId="77777777" w:rsidR="00F968F7" w:rsidRPr="0095787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5787A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4D4324" w14:textId="77777777" w:rsidR="00F968F7" w:rsidRPr="0095787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5787A">
              <w:rPr>
                <w:rFonts w:asciiTheme="minorHAnsi" w:hAnsiTheme="minorHAnsi" w:cstheme="minorHAnsi"/>
                <w:bCs/>
                <w:sz w:val="20"/>
              </w:rPr>
              <w:t>Page</w:t>
            </w:r>
            <w:r w:rsidRPr="0095787A">
              <w:rPr>
                <w:rFonts w:asciiTheme="minorHAnsi" w:hAnsiTheme="minorHAnsi" w:cstheme="minorHAnsi"/>
                <w:bCs/>
                <w:sz w:val="20"/>
              </w:rPr>
              <w:br/>
              <w:t>No</w:t>
            </w:r>
          </w:p>
        </w:tc>
      </w:tr>
      <w:tr w:rsidR="00F968F7" w:rsidRPr="0095787A" w14:paraId="69278DB1" w14:textId="77777777" w:rsidTr="0095787A">
        <w:tc>
          <w:tcPr>
            <w:tcW w:w="0" w:type="auto"/>
            <w:vMerge w:val="restart"/>
          </w:tcPr>
          <w:p w14:paraId="2C5EA775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5787A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64B0733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60053F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5787A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613EF" w14:textId="06E2EBD5" w:rsidR="00F968F7" w:rsidRPr="0095787A" w:rsidRDefault="00EF13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F968F7" w:rsidRPr="0095787A" w14:paraId="7456CD58" w14:textId="77777777" w:rsidTr="0095787A">
        <w:tc>
          <w:tcPr>
            <w:tcW w:w="0" w:type="auto"/>
            <w:vMerge/>
          </w:tcPr>
          <w:p w14:paraId="2D739F49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7B28125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11492D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95787A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109EF" w14:textId="1D9165FB" w:rsidR="00F968F7" w:rsidRPr="0095787A" w:rsidRDefault="003C0CF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</w:p>
        </w:tc>
      </w:tr>
      <w:tr w:rsidR="00F968F7" w:rsidRPr="0095787A" w14:paraId="34E3D7D0" w14:textId="77777777" w:rsidTr="0095787A">
        <w:tc>
          <w:tcPr>
            <w:tcW w:w="9450" w:type="dxa"/>
            <w:gridSpan w:val="4"/>
          </w:tcPr>
          <w:p w14:paraId="411099AA" w14:textId="77777777" w:rsidR="00F968F7" w:rsidRPr="0095787A" w:rsidRDefault="00F968F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95787A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95787A" w14:paraId="4AAE1BAE" w14:textId="77777777" w:rsidTr="0095787A">
        <w:tc>
          <w:tcPr>
            <w:tcW w:w="0" w:type="auto"/>
          </w:tcPr>
          <w:p w14:paraId="23DB243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5" w:name="bold8"/>
            <w:bookmarkStart w:id="16" w:name="italic9"/>
            <w:r w:rsidRPr="0095787A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5787A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9097A7F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AD212B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E4FF3" w14:textId="16C20656" w:rsidR="00F968F7" w:rsidRPr="0095787A" w:rsidRDefault="003C0CF5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</w:t>
            </w:r>
            <w:r w:rsidR="00EF139B" w:rsidRPr="0095787A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F968F7" w:rsidRPr="0095787A" w14:paraId="5FD8257E" w14:textId="77777777" w:rsidTr="0095787A">
        <w:tc>
          <w:tcPr>
            <w:tcW w:w="0" w:type="auto"/>
          </w:tcPr>
          <w:p w14:paraId="1468CC8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95787A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37B73F2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1BCC08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6EFC76" w14:textId="1F67FE95" w:rsidR="00F968F7" w:rsidRPr="0095787A" w:rsidRDefault="0096647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F968F7" w:rsidRPr="0095787A" w14:paraId="1AE08FCC" w14:textId="77777777" w:rsidTr="0095787A">
        <w:tc>
          <w:tcPr>
            <w:tcW w:w="9450" w:type="dxa"/>
            <w:gridSpan w:val="4"/>
          </w:tcPr>
          <w:p w14:paraId="02232F77" w14:textId="77777777" w:rsidR="00F968F7" w:rsidRPr="0095787A" w:rsidRDefault="00F968F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95787A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95787A" w14:paraId="78ABA7B1" w14:textId="77777777" w:rsidTr="0095787A">
        <w:tc>
          <w:tcPr>
            <w:tcW w:w="0" w:type="auto"/>
          </w:tcPr>
          <w:p w14:paraId="33F934FE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95787A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A72C15F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715632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04793B" w14:textId="1BE8BB6A" w:rsidR="00F968F7" w:rsidRPr="0095787A" w:rsidRDefault="0096647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968F7" w:rsidRPr="0095787A" w14:paraId="3D1DFD20" w14:textId="77777777" w:rsidTr="0095787A">
        <w:tc>
          <w:tcPr>
            <w:tcW w:w="0" w:type="auto"/>
          </w:tcPr>
          <w:p w14:paraId="6C4D3AA4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5787A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9CFA3D4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CCFEC4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567D9F" w14:textId="119413DC" w:rsidR="00F968F7" w:rsidRPr="0095787A" w:rsidRDefault="0096647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-8</w:t>
            </w:r>
          </w:p>
        </w:tc>
      </w:tr>
      <w:bookmarkEnd w:id="25"/>
      <w:bookmarkEnd w:id="26"/>
      <w:tr w:rsidR="00F968F7" w:rsidRPr="0095787A" w14:paraId="59AB1D63" w14:textId="77777777" w:rsidTr="0095787A">
        <w:tc>
          <w:tcPr>
            <w:tcW w:w="0" w:type="auto"/>
          </w:tcPr>
          <w:p w14:paraId="42848F97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95787A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2855AF6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FF77AC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5787A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9EAEF7" w14:textId="085D3A11" w:rsidR="00F968F7" w:rsidRPr="0095787A" w:rsidRDefault="0096647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  <w:r w:rsidR="0095787A" w:rsidRPr="0095787A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F968F7" w:rsidRPr="0095787A" w14:paraId="64CD3F5E" w14:textId="77777777" w:rsidTr="0095787A">
        <w:tc>
          <w:tcPr>
            <w:tcW w:w="0" w:type="auto"/>
          </w:tcPr>
          <w:p w14:paraId="1493343C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95787A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E47B065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470149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92B41" w14:textId="1B675BF5" w:rsidR="00F968F7" w:rsidRPr="0095787A" w:rsidRDefault="00966473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  <w:r w:rsidR="0095787A" w:rsidRPr="0095787A">
              <w:rPr>
                <w:rFonts w:asciiTheme="minorHAnsi" w:hAnsiTheme="minorHAnsi" w:cstheme="minorHAnsi"/>
                <w:sz w:val="20"/>
              </w:rPr>
              <w:t>-</w:t>
            </w:r>
            <w:r w:rsidR="00AA1946"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F968F7" w:rsidRPr="0095787A" w14:paraId="0EF75701" w14:textId="77777777" w:rsidTr="0095787A">
        <w:trPr>
          <w:trHeight w:val="294"/>
        </w:trPr>
        <w:tc>
          <w:tcPr>
            <w:tcW w:w="0" w:type="auto"/>
          </w:tcPr>
          <w:p w14:paraId="3104E293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95787A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5787A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374EAAF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8</w:t>
            </w:r>
            <w:bookmarkStart w:id="33" w:name="bold19"/>
            <w:r w:rsidRPr="0095787A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5C07C6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95787A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A32CB9" w14:textId="653A9AC8" w:rsidR="00F968F7" w:rsidRPr="0095787A" w:rsidRDefault="00AA1946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Cs/>
                <w:sz w:val="20"/>
              </w:rPr>
            </w:pPr>
            <w:r>
              <w:rPr>
                <w:rFonts w:asciiTheme="minorHAnsi" w:hAnsiTheme="minorHAnsi" w:cstheme="minorHAnsi"/>
                <w:iCs/>
                <w:sz w:val="20"/>
              </w:rPr>
              <w:t>8</w:t>
            </w:r>
            <w:r w:rsidR="0095787A" w:rsidRPr="0095787A">
              <w:rPr>
                <w:rFonts w:asciiTheme="minorHAnsi" w:hAnsiTheme="minorHAnsi" w:cstheme="minorHAnsi"/>
                <w:iCs/>
                <w:sz w:val="20"/>
              </w:rPr>
              <w:t>-</w:t>
            </w:r>
            <w:r>
              <w:rPr>
                <w:rFonts w:asciiTheme="minorHAnsi" w:hAnsiTheme="minorHAnsi" w:cstheme="minorHAnsi"/>
                <w:iCs/>
                <w:sz w:val="20"/>
              </w:rPr>
              <w:t>9</w:t>
            </w:r>
          </w:p>
        </w:tc>
      </w:tr>
      <w:tr w:rsidR="00F968F7" w:rsidRPr="0095787A" w14:paraId="325A012B" w14:textId="77777777" w:rsidTr="0095787A">
        <w:tc>
          <w:tcPr>
            <w:tcW w:w="0" w:type="auto"/>
          </w:tcPr>
          <w:p w14:paraId="41D171C5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95787A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B065E95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674B5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5787A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C291A3" w14:textId="3A017F39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95787A">
              <w:rPr>
                <w:rFonts w:asciiTheme="minorHAnsi" w:hAnsiTheme="minorHAnsi" w:cstheme="minorHAnsi"/>
                <w:color w:val="000000"/>
                <w:sz w:val="20"/>
              </w:rPr>
              <w:t>n/a</w:t>
            </w:r>
          </w:p>
        </w:tc>
      </w:tr>
      <w:tr w:rsidR="00F968F7" w:rsidRPr="0095787A" w14:paraId="7748EA97" w14:textId="77777777" w:rsidTr="0095787A">
        <w:tc>
          <w:tcPr>
            <w:tcW w:w="0" w:type="auto"/>
          </w:tcPr>
          <w:p w14:paraId="41EB9820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5787A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637E4BC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4EC35C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A969B4" w14:textId="6A30343D" w:rsidR="00F968F7" w:rsidRPr="0095787A" w:rsidRDefault="00955761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968F7" w:rsidRPr="0095787A" w14:paraId="1C9B86A8" w14:textId="77777777" w:rsidTr="0095787A">
        <w:tc>
          <w:tcPr>
            <w:tcW w:w="0" w:type="auto"/>
          </w:tcPr>
          <w:p w14:paraId="435C98A5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95787A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5787A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258BA19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E827D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4D96B5" w14:textId="174DA523" w:rsidR="00F968F7" w:rsidRPr="0095787A" w:rsidRDefault="00955761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-9</w:t>
            </w:r>
          </w:p>
        </w:tc>
      </w:tr>
      <w:tr w:rsidR="00F968F7" w:rsidRPr="0095787A" w14:paraId="3EB7D4EB" w14:textId="77777777" w:rsidTr="0095787A">
        <w:tc>
          <w:tcPr>
            <w:tcW w:w="0" w:type="auto"/>
            <w:vMerge w:val="restart"/>
          </w:tcPr>
          <w:p w14:paraId="158999E6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2" w:name="italic24"/>
            <w:r w:rsidRPr="0095787A">
              <w:rPr>
                <w:rFonts w:asciiTheme="minorHAnsi" w:hAnsiTheme="minorHAnsi" w:cstheme="minorHAnsi"/>
                <w:sz w:val="20"/>
              </w:rPr>
              <w:t>Statistical</w:t>
            </w:r>
            <w:bookmarkStart w:id="43" w:name="italic25"/>
            <w:bookmarkEnd w:id="42"/>
            <w:r w:rsidRPr="0095787A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AE1CF3D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D84A54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5787A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A832F6" w14:textId="7B962E1D" w:rsidR="00F968F7" w:rsidRPr="0095787A" w:rsidRDefault="00955761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-9</w:t>
            </w:r>
          </w:p>
        </w:tc>
      </w:tr>
      <w:tr w:rsidR="00F968F7" w:rsidRPr="0095787A" w14:paraId="1C7D826B" w14:textId="77777777" w:rsidTr="0095787A">
        <w:tc>
          <w:tcPr>
            <w:tcW w:w="0" w:type="auto"/>
            <w:vMerge/>
          </w:tcPr>
          <w:p w14:paraId="2D701523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FE7AA6B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81A862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95787A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58574" w14:textId="112C0F14" w:rsidR="00F968F7" w:rsidRPr="0095787A" w:rsidRDefault="00955761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-9</w:t>
            </w:r>
          </w:p>
        </w:tc>
      </w:tr>
      <w:tr w:rsidR="00F968F7" w:rsidRPr="0095787A" w14:paraId="1E66F392" w14:textId="77777777" w:rsidTr="0095787A">
        <w:tc>
          <w:tcPr>
            <w:tcW w:w="0" w:type="auto"/>
            <w:vMerge/>
          </w:tcPr>
          <w:p w14:paraId="1600FD18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EFA3A5D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9DE7E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95787A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D6C596" w14:textId="3E077BAE" w:rsidR="00F968F7" w:rsidRPr="0095787A" w:rsidRDefault="00955761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-9</w:t>
            </w:r>
          </w:p>
        </w:tc>
      </w:tr>
      <w:tr w:rsidR="00F968F7" w:rsidRPr="0095787A" w14:paraId="31FAC2D0" w14:textId="77777777" w:rsidTr="0095787A">
        <w:tc>
          <w:tcPr>
            <w:tcW w:w="0" w:type="auto"/>
            <w:vMerge/>
          </w:tcPr>
          <w:p w14:paraId="6E9AE6F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79BF4D7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0CA4DC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95787A">
              <w:rPr>
                <w:rFonts w:asciiTheme="minorHAnsi" w:hAnsiTheme="minorHAnsi" w:cstheme="minorHAnsi"/>
                <w:sz w:val="20"/>
              </w:rPr>
              <w:t>) If applicable, describe analytical methods taking account of sampling strateg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1D7413" w14:textId="70902610" w:rsidR="00F968F7" w:rsidRPr="0095787A" w:rsidRDefault="00EF13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F968F7" w:rsidRPr="0095787A" w14:paraId="3F712FAE" w14:textId="77777777" w:rsidTr="0095787A">
        <w:tc>
          <w:tcPr>
            <w:tcW w:w="0" w:type="auto"/>
            <w:vMerge/>
          </w:tcPr>
          <w:p w14:paraId="7C106B18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CE96724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268773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95787A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72988" w14:textId="053276E2" w:rsidR="00F968F7" w:rsidRPr="0095787A" w:rsidRDefault="00EF13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 xml:space="preserve">n/a </w:t>
            </w:r>
          </w:p>
        </w:tc>
      </w:tr>
      <w:tr w:rsidR="00F968F7" w:rsidRPr="0095787A" w14:paraId="312276B0" w14:textId="77777777" w:rsidTr="0095787A">
        <w:tc>
          <w:tcPr>
            <w:tcW w:w="9450" w:type="dxa"/>
            <w:gridSpan w:val="4"/>
          </w:tcPr>
          <w:p w14:paraId="743F07FD" w14:textId="77777777" w:rsidR="00F968F7" w:rsidRPr="0095787A" w:rsidRDefault="00F968F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95787A">
              <w:rPr>
                <w:rFonts w:asciiTheme="minorHAnsi" w:hAnsiTheme="minorHAnsi" w:cstheme="minorHAnsi"/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95787A" w14:paraId="0F5D29E4" w14:textId="77777777" w:rsidTr="0095787A">
        <w:tc>
          <w:tcPr>
            <w:tcW w:w="0" w:type="auto"/>
            <w:vMerge w:val="restart"/>
          </w:tcPr>
          <w:p w14:paraId="1230087F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4" w:name="bold29"/>
            <w:bookmarkStart w:id="55" w:name="italic31"/>
            <w:r w:rsidRPr="0095787A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7C29959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3</w:t>
            </w:r>
            <w:bookmarkStart w:id="56" w:name="bold30"/>
            <w:r w:rsidRPr="0095787A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81C16C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64120" w14:textId="138CB3E5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9-13</w:t>
            </w:r>
          </w:p>
        </w:tc>
      </w:tr>
      <w:tr w:rsidR="00F968F7" w:rsidRPr="0095787A" w14:paraId="345E27DC" w14:textId="77777777" w:rsidTr="0095787A">
        <w:tc>
          <w:tcPr>
            <w:tcW w:w="0" w:type="auto"/>
            <w:vMerge/>
          </w:tcPr>
          <w:p w14:paraId="041CCB53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FB0EB2B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3ABD6B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8181D1" w14:textId="29E5D5AC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9-13</w:t>
            </w:r>
          </w:p>
        </w:tc>
      </w:tr>
      <w:tr w:rsidR="00F968F7" w:rsidRPr="0095787A" w14:paraId="7DD88FA1" w14:textId="77777777" w:rsidTr="0095787A">
        <w:tc>
          <w:tcPr>
            <w:tcW w:w="0" w:type="auto"/>
            <w:vMerge/>
          </w:tcPr>
          <w:p w14:paraId="1B2C0335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283CB65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1E8B94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1" w:name="OLE_LINK4"/>
            <w:r w:rsidRPr="0095787A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1"/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DD74D9" w14:textId="29270124" w:rsidR="00F968F7" w:rsidRPr="0095787A" w:rsidRDefault="00EF13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F968F7" w:rsidRPr="0095787A" w14:paraId="3A592F4C" w14:textId="77777777" w:rsidTr="0095787A">
        <w:tc>
          <w:tcPr>
            <w:tcW w:w="0" w:type="auto"/>
            <w:vMerge w:val="restart"/>
          </w:tcPr>
          <w:p w14:paraId="780B1BC8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95787A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5787A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D35B114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4</w:t>
            </w:r>
            <w:bookmarkStart w:id="66" w:name="bold35"/>
            <w:r w:rsidRPr="0095787A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D73BFB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505B8" w14:textId="18AB0358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9-10</w:t>
            </w:r>
          </w:p>
        </w:tc>
      </w:tr>
      <w:tr w:rsidR="00F968F7" w:rsidRPr="0095787A" w14:paraId="7A8665FA" w14:textId="77777777" w:rsidTr="0095787A">
        <w:tc>
          <w:tcPr>
            <w:tcW w:w="0" w:type="auto"/>
            <w:vMerge/>
          </w:tcPr>
          <w:p w14:paraId="0A784D15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431C345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1D0116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BF8CB9" w14:textId="7A1205F8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9-13</w:t>
            </w:r>
          </w:p>
        </w:tc>
      </w:tr>
      <w:tr w:rsidR="00F968F7" w:rsidRPr="0095787A" w14:paraId="567C43A3" w14:textId="77777777" w:rsidTr="0095787A">
        <w:trPr>
          <w:trHeight w:val="295"/>
        </w:trPr>
        <w:tc>
          <w:tcPr>
            <w:tcW w:w="0" w:type="auto"/>
          </w:tcPr>
          <w:p w14:paraId="110320AF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5787A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0098C9A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5</w:t>
            </w:r>
            <w:bookmarkStart w:id="71" w:name="bold39"/>
            <w:r w:rsidRPr="0095787A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63BE2C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Report numbers of outcome events or summary measure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8369BD" w14:textId="50D1EB70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9-13</w:t>
            </w:r>
          </w:p>
        </w:tc>
      </w:tr>
      <w:tr w:rsidR="00F968F7" w:rsidRPr="0095787A" w14:paraId="4D670EF6" w14:textId="77777777" w:rsidTr="0095787A">
        <w:tc>
          <w:tcPr>
            <w:tcW w:w="0" w:type="auto"/>
            <w:vMerge w:val="restart"/>
          </w:tcPr>
          <w:p w14:paraId="783BA518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95787A">
              <w:rPr>
                <w:rFonts w:asciiTheme="minorHAnsi" w:hAnsiTheme="minorHAnsi" w:cstheme="minorHAnsi"/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2339849A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A0DD96" w14:textId="77777777" w:rsidR="00F968F7" w:rsidRPr="0095787A" w:rsidRDefault="00F968F7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95787A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61B4EE" w14:textId="727E5E33" w:rsidR="00F968F7" w:rsidRPr="0095787A" w:rsidRDefault="0095787A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  <w:r w:rsidR="00065A62">
              <w:rPr>
                <w:rFonts w:asciiTheme="minorHAnsi" w:hAnsiTheme="minorHAnsi" w:cstheme="minorHAnsi"/>
                <w:sz w:val="20"/>
              </w:rPr>
              <w:t>1</w:t>
            </w:r>
            <w:r w:rsidRPr="0095787A">
              <w:rPr>
                <w:rFonts w:asciiTheme="minorHAnsi" w:hAnsiTheme="minorHAnsi" w:cstheme="minorHAnsi"/>
                <w:sz w:val="20"/>
              </w:rPr>
              <w:t>-1</w:t>
            </w:r>
            <w:r w:rsidR="00065A62">
              <w:rPr>
                <w:rFonts w:asciiTheme="minorHAnsi" w:hAnsiTheme="minorHAnsi" w:cstheme="minorHAnsi"/>
                <w:sz w:val="20"/>
              </w:rPr>
              <w:t>2</w:t>
            </w:r>
          </w:p>
        </w:tc>
      </w:tr>
      <w:tr w:rsidR="00F968F7" w:rsidRPr="0095787A" w14:paraId="77AE6C16" w14:textId="77777777" w:rsidTr="0095787A">
        <w:tc>
          <w:tcPr>
            <w:tcW w:w="0" w:type="auto"/>
            <w:vMerge/>
          </w:tcPr>
          <w:p w14:paraId="05B5E0EB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D8239EA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F495BA" w14:textId="77777777" w:rsidR="00F968F7" w:rsidRPr="0095787A" w:rsidRDefault="00F968F7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95787A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10AF6" w14:textId="5E42512A" w:rsidR="00F968F7" w:rsidRPr="0095787A" w:rsidRDefault="00065A62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-</w:t>
            </w:r>
            <w:r w:rsidR="0095787A" w:rsidRPr="0095787A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F968F7" w:rsidRPr="0095787A" w14:paraId="072AE4F6" w14:textId="77777777" w:rsidTr="0095787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757768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72D4E2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25D9E92" w14:textId="77777777" w:rsidR="00F968F7" w:rsidRPr="0095787A" w:rsidRDefault="00F968F7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(</w:t>
            </w:r>
            <w:r w:rsidRPr="0095787A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95787A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910EB" w14:textId="05CCE2BC" w:rsidR="00F968F7" w:rsidRPr="0095787A" w:rsidRDefault="00EF139B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F968F7" w:rsidRPr="0095787A" w14:paraId="6A1F2D51" w14:textId="77777777" w:rsidTr="0095787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E5FD3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95787A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CEECCE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7BCB" w14:textId="72C602A3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 xml:space="preserve">Report other analyses done—eg analyses of subgroups and interactions, </w:t>
            </w:r>
            <w:r w:rsidR="00EF139B" w:rsidRPr="0095787A">
              <w:rPr>
                <w:rFonts w:asciiTheme="minorHAnsi" w:hAnsiTheme="minorHAnsi" w:cstheme="minorHAnsi"/>
                <w:sz w:val="20"/>
              </w:rPr>
              <w:t>n/</w:t>
            </w:r>
            <w:r w:rsidRPr="0095787A">
              <w:rPr>
                <w:rFonts w:asciiTheme="minorHAnsi" w:hAnsiTheme="minorHAnsi" w:cstheme="minorHAnsi"/>
                <w:sz w:val="20"/>
              </w:rPr>
              <w:t>and sensitivity analyse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CF63B" w14:textId="329AA344" w:rsidR="00F968F7" w:rsidRPr="0095787A" w:rsidRDefault="00065A62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-14</w:t>
            </w:r>
          </w:p>
        </w:tc>
      </w:tr>
      <w:tr w:rsidR="00F968F7" w:rsidRPr="0095787A" w14:paraId="160416FE" w14:textId="77777777" w:rsidTr="0095787A">
        <w:tc>
          <w:tcPr>
            <w:tcW w:w="9450" w:type="dxa"/>
            <w:gridSpan w:val="4"/>
            <w:tcBorders>
              <w:top w:val="single" w:sz="4" w:space="0" w:color="auto"/>
            </w:tcBorders>
          </w:tcPr>
          <w:p w14:paraId="491A6E3E" w14:textId="77777777" w:rsidR="00F968F7" w:rsidRPr="0095787A" w:rsidRDefault="00F968F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0" w:name="italic44"/>
            <w:bookmarkStart w:id="81" w:name="bold45"/>
            <w:r w:rsidRPr="0095787A">
              <w:rPr>
                <w:rFonts w:asciiTheme="minorHAnsi" w:hAnsiTheme="minorHAnsi" w:cstheme="minorHAnsi"/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95787A" w14:paraId="10C0E677" w14:textId="77777777" w:rsidTr="0095787A">
        <w:tc>
          <w:tcPr>
            <w:tcW w:w="0" w:type="auto"/>
          </w:tcPr>
          <w:p w14:paraId="35F2D947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95787A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0864BD0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174E4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36405" w14:textId="23C2FB4E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  <w:r w:rsidR="004561D0">
              <w:rPr>
                <w:rFonts w:asciiTheme="minorHAnsi" w:hAnsiTheme="minorHAnsi" w:cstheme="minorHAnsi"/>
                <w:sz w:val="20"/>
              </w:rPr>
              <w:t>4</w:t>
            </w:r>
            <w:r w:rsidRPr="0095787A">
              <w:rPr>
                <w:rFonts w:asciiTheme="minorHAnsi" w:hAnsiTheme="minorHAnsi" w:cstheme="minorHAnsi"/>
                <w:sz w:val="20"/>
              </w:rPr>
              <w:t>-1</w:t>
            </w:r>
            <w:r w:rsidR="004561D0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968F7" w:rsidRPr="0095787A" w14:paraId="18564285" w14:textId="77777777" w:rsidTr="0095787A">
        <w:tc>
          <w:tcPr>
            <w:tcW w:w="0" w:type="auto"/>
          </w:tcPr>
          <w:p w14:paraId="5356241E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95787A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AB47847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770C6A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4296E" w14:textId="62F6EF7E" w:rsidR="00F968F7" w:rsidRPr="0095787A" w:rsidRDefault="00EF139B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  <w:r w:rsidR="004561D0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968F7" w:rsidRPr="0095787A" w14:paraId="5DD9DC27" w14:textId="77777777" w:rsidTr="0095787A">
        <w:tc>
          <w:tcPr>
            <w:tcW w:w="0" w:type="auto"/>
          </w:tcPr>
          <w:p w14:paraId="4042AED3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95787A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939AB91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77CE7E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97211" w14:textId="4D78DC6F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  <w:r w:rsidR="005B5E52">
              <w:rPr>
                <w:rFonts w:asciiTheme="minorHAnsi" w:hAnsiTheme="minorHAnsi" w:cstheme="minorHAnsi"/>
                <w:sz w:val="20"/>
              </w:rPr>
              <w:t>5-17</w:t>
            </w:r>
          </w:p>
        </w:tc>
      </w:tr>
      <w:tr w:rsidR="00F968F7" w:rsidRPr="0095787A" w14:paraId="6C32CF8C" w14:textId="77777777" w:rsidTr="0095787A">
        <w:tc>
          <w:tcPr>
            <w:tcW w:w="0" w:type="auto"/>
          </w:tcPr>
          <w:p w14:paraId="09DFA62E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95787A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3F6D64D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882C88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107BD" w14:textId="6A75691F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  <w:r w:rsidR="00047AEF">
              <w:rPr>
                <w:rFonts w:asciiTheme="minorHAnsi" w:hAnsiTheme="minorHAnsi" w:cstheme="minorHAnsi"/>
                <w:sz w:val="20"/>
              </w:rPr>
              <w:t>5</w:t>
            </w:r>
            <w:r w:rsidRPr="0095787A">
              <w:rPr>
                <w:rFonts w:asciiTheme="minorHAnsi" w:hAnsiTheme="minorHAnsi" w:cstheme="minorHAnsi"/>
                <w:sz w:val="20"/>
              </w:rPr>
              <w:t>-1</w:t>
            </w:r>
            <w:r w:rsidR="00047AEF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968F7" w:rsidRPr="0095787A" w14:paraId="69EAE759" w14:textId="77777777" w:rsidTr="0095787A">
        <w:tc>
          <w:tcPr>
            <w:tcW w:w="9450" w:type="dxa"/>
            <w:gridSpan w:val="4"/>
            <w:tcBorders>
              <w:bottom w:val="single" w:sz="4" w:space="0" w:color="auto"/>
            </w:tcBorders>
          </w:tcPr>
          <w:p w14:paraId="745131A8" w14:textId="77777777" w:rsidR="00F968F7" w:rsidRPr="0095787A" w:rsidRDefault="00F968F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95787A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95787A" w14:paraId="6AF57D47" w14:textId="77777777" w:rsidTr="0095787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A4222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95787A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87F568" w14:textId="77777777" w:rsidR="00F968F7" w:rsidRPr="0095787A" w:rsidRDefault="00F968F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E75B7" w14:textId="77777777" w:rsidR="00F968F7" w:rsidRPr="0095787A" w:rsidRDefault="00F968F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6CCA4" w14:textId="28C01FAA" w:rsidR="00F968F7" w:rsidRPr="0095787A" w:rsidRDefault="0095787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95787A">
              <w:rPr>
                <w:rFonts w:asciiTheme="minorHAnsi" w:hAnsiTheme="minorHAnsi" w:cstheme="minorHAnsi"/>
                <w:sz w:val="20"/>
              </w:rPr>
              <w:t>1</w:t>
            </w:r>
            <w:r w:rsidR="00047AEF"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</w:tbl>
    <w:bookmarkEnd w:id="92"/>
    <w:bookmarkEnd w:id="93"/>
    <w:p w14:paraId="6C576E99" w14:textId="77777777" w:rsidR="00D87AF7" w:rsidRPr="0095787A" w:rsidRDefault="00D87AF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  <w:r w:rsidRPr="0095787A">
        <w:rPr>
          <w:rFonts w:asciiTheme="minorHAnsi" w:hAnsiTheme="minorHAnsi" w:cstheme="minorHAnsi"/>
          <w:bCs/>
          <w:sz w:val="20"/>
        </w:rPr>
        <w:t>*</w:t>
      </w:r>
      <w:r w:rsidRPr="0095787A">
        <w:rPr>
          <w:rFonts w:asciiTheme="minorHAnsi" w:hAnsiTheme="minorHAnsi" w:cstheme="minorHAnsi"/>
          <w:sz w:val="20"/>
        </w:rPr>
        <w:t>Give information separately for exposed and unexposed groups.</w:t>
      </w:r>
    </w:p>
    <w:p w14:paraId="713AC1D7" w14:textId="77777777" w:rsidR="00AE2C57" w:rsidRPr="0095787A" w:rsidRDefault="00AE2C5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762B426C" w14:textId="5A1A8EEE" w:rsidR="00A42352" w:rsidRPr="0095787A" w:rsidRDefault="00A42352" w:rsidP="002602FB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A42352" w:rsidRPr="0095787A" w:rsidSect="002602FB">
      <w:footerReference w:type="even" r:id="rId10"/>
      <w:footerReference w:type="default" r:id="rId11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89ED13" w14:textId="77777777" w:rsidR="0089167E" w:rsidRDefault="0089167E">
      <w:r>
        <w:separator/>
      </w:r>
    </w:p>
  </w:endnote>
  <w:endnote w:type="continuationSeparator" w:id="0">
    <w:p w14:paraId="1314239F" w14:textId="77777777" w:rsidR="0089167E" w:rsidRDefault="0089167E">
      <w:r>
        <w:continuationSeparator/>
      </w:r>
    </w:p>
  </w:endnote>
  <w:endnote w:type="continuationNotice" w:id="1">
    <w:p w14:paraId="0373EACA" w14:textId="77777777" w:rsidR="00E815FF" w:rsidRDefault="00E815F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0806E4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FD1418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65D0BF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05FE35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F5312A" w14:textId="77777777" w:rsidR="0089167E" w:rsidRDefault="0089167E">
      <w:r>
        <w:separator/>
      </w:r>
    </w:p>
  </w:footnote>
  <w:footnote w:type="continuationSeparator" w:id="0">
    <w:p w14:paraId="58251B66" w14:textId="77777777" w:rsidR="0089167E" w:rsidRDefault="0089167E">
      <w:r>
        <w:continuationSeparator/>
      </w:r>
    </w:p>
  </w:footnote>
  <w:footnote w:type="continuationNotice" w:id="1">
    <w:p w14:paraId="3280EE65" w14:textId="77777777" w:rsidR="00E815FF" w:rsidRDefault="00E815F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85029584">
    <w:abstractNumId w:val="20"/>
  </w:num>
  <w:num w:numId="2" w16cid:durableId="1574386232">
    <w:abstractNumId w:val="11"/>
  </w:num>
  <w:num w:numId="3" w16cid:durableId="405810135">
    <w:abstractNumId w:val="18"/>
  </w:num>
  <w:num w:numId="4" w16cid:durableId="1487159735">
    <w:abstractNumId w:val="16"/>
  </w:num>
  <w:num w:numId="5" w16cid:durableId="849375350">
    <w:abstractNumId w:val="15"/>
  </w:num>
  <w:num w:numId="6" w16cid:durableId="218248791">
    <w:abstractNumId w:val="19"/>
  </w:num>
  <w:num w:numId="7" w16cid:durableId="2060932196">
    <w:abstractNumId w:val="10"/>
  </w:num>
  <w:num w:numId="8" w16cid:durableId="508638863">
    <w:abstractNumId w:val="13"/>
  </w:num>
  <w:num w:numId="9" w16cid:durableId="1547714994">
    <w:abstractNumId w:val="9"/>
  </w:num>
  <w:num w:numId="10" w16cid:durableId="1118137405">
    <w:abstractNumId w:val="14"/>
  </w:num>
  <w:num w:numId="11" w16cid:durableId="1076514070">
    <w:abstractNumId w:val="7"/>
  </w:num>
  <w:num w:numId="12" w16cid:durableId="1185484533">
    <w:abstractNumId w:val="6"/>
  </w:num>
  <w:num w:numId="13" w16cid:durableId="1323698972">
    <w:abstractNumId w:val="5"/>
  </w:num>
  <w:num w:numId="14" w16cid:durableId="53164311">
    <w:abstractNumId w:val="4"/>
  </w:num>
  <w:num w:numId="15" w16cid:durableId="741104197">
    <w:abstractNumId w:val="8"/>
  </w:num>
  <w:num w:numId="16" w16cid:durableId="359013090">
    <w:abstractNumId w:val="3"/>
  </w:num>
  <w:num w:numId="17" w16cid:durableId="1198739445">
    <w:abstractNumId w:val="2"/>
  </w:num>
  <w:num w:numId="18" w16cid:durableId="1188983943">
    <w:abstractNumId w:val="1"/>
  </w:num>
  <w:num w:numId="19" w16cid:durableId="2129929135">
    <w:abstractNumId w:val="0"/>
  </w:num>
  <w:num w:numId="20" w16cid:durableId="968514042">
    <w:abstractNumId w:val="12"/>
  </w:num>
  <w:num w:numId="21" w16cid:durableId="113726207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47AEF"/>
    <w:rsid w:val="00065A62"/>
    <w:rsid w:val="00093157"/>
    <w:rsid w:val="00093E3A"/>
    <w:rsid w:val="000B6FD4"/>
    <w:rsid w:val="000E691B"/>
    <w:rsid w:val="000F26ED"/>
    <w:rsid w:val="001023BA"/>
    <w:rsid w:val="00110BFB"/>
    <w:rsid w:val="00134AAC"/>
    <w:rsid w:val="00160446"/>
    <w:rsid w:val="00183FA6"/>
    <w:rsid w:val="001A495C"/>
    <w:rsid w:val="001A75E9"/>
    <w:rsid w:val="001C7AA8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27D9"/>
    <w:rsid w:val="002B385C"/>
    <w:rsid w:val="002C731D"/>
    <w:rsid w:val="002D06D0"/>
    <w:rsid w:val="002D1ABE"/>
    <w:rsid w:val="002D4FA6"/>
    <w:rsid w:val="002F1A87"/>
    <w:rsid w:val="003354B7"/>
    <w:rsid w:val="00345970"/>
    <w:rsid w:val="003508EF"/>
    <w:rsid w:val="00355E61"/>
    <w:rsid w:val="00372129"/>
    <w:rsid w:val="00385050"/>
    <w:rsid w:val="003A3FDD"/>
    <w:rsid w:val="003C0CF5"/>
    <w:rsid w:val="00404D2C"/>
    <w:rsid w:val="004060E6"/>
    <w:rsid w:val="004243C8"/>
    <w:rsid w:val="0045419E"/>
    <w:rsid w:val="004561D0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B5E52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9167E"/>
    <w:rsid w:val="008D225B"/>
    <w:rsid w:val="00921BF8"/>
    <w:rsid w:val="009367F9"/>
    <w:rsid w:val="00955761"/>
    <w:rsid w:val="0095787A"/>
    <w:rsid w:val="009642BE"/>
    <w:rsid w:val="00966473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A1946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A4BBA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815FF"/>
    <w:rsid w:val="00EA6E28"/>
    <w:rsid w:val="00EF139B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22EBB2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ee59ca5f-d46e-4a9a-88e1-d51162b7cdb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FEA4176C4BC42B5A12BFDACFBA23C" ma:contentTypeVersion="17" ma:contentTypeDescription="Create a new document." ma:contentTypeScope="" ma:versionID="c8b5683276e7b72578d92fec12bf8778">
  <xsd:schema xmlns:xsd="http://www.w3.org/2001/XMLSchema" xmlns:xs="http://www.w3.org/2001/XMLSchema" xmlns:p="http://schemas.microsoft.com/office/2006/metadata/properties" xmlns:ns2="ee59ca5f-d46e-4a9a-88e1-d51162b7cdba" xmlns:ns3="f07d8113-1d44-46cb-baa5-a742d0650dfc" xmlns:ns4="490ef2c7-9557-43f9-aa4f-928e05fd9b51" targetNamespace="http://schemas.microsoft.com/office/2006/metadata/properties" ma:root="true" ma:fieldsID="7316b927310dfa3383d7ea7c70ea3f3f" ns2:_="" ns3:_="" ns4:_="">
    <xsd:import namespace="ee59ca5f-d46e-4a9a-88e1-d51162b7cdba"/>
    <xsd:import namespace="f07d8113-1d44-46cb-baa5-a742d0650dfc"/>
    <xsd:import namespace="490ef2c7-9557-43f9-aa4f-928e05fd9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4:SharedWithUsers" minOccurs="0"/>
                <xsd:element ref="ns4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ca5f-d46e-4a9a-88e1-d51162b7c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5c9060f-6271-4094-b4bc-cd2a160406e6}" ma:internalName="TaxCatchAll" ma:showField="CatchAllData" ma:web="490ef2c7-9557-43f9-aa4f-928e05fd9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ef2c7-9557-43f9-aa4f-928e05fd9b51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C29286-6E7D-4706-8064-38932132C2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C43952-2F4C-43C4-8923-62B407559353}">
  <ds:schemaRefs>
    <ds:schemaRef ds:uri="http://purl.org/dc/terms/"/>
    <ds:schemaRef ds:uri="490ef2c7-9557-43f9-aa4f-928e05fd9b5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07d8113-1d44-46cb-baa5-a742d0650dfc"/>
    <ds:schemaRef ds:uri="http://schemas.openxmlformats.org/package/2006/metadata/core-properties"/>
    <ds:schemaRef ds:uri="ee59ca5f-d46e-4a9a-88e1-d51162b7cdb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58F33C9-A992-441D-A0BF-610A70736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9ca5f-d46e-4a9a-88e1-d51162b7cdba"/>
    <ds:schemaRef ds:uri="f07d8113-1d44-46cb-baa5-a742d0650dfc"/>
    <ds:schemaRef ds:uri="490ef2c7-9557-43f9-aa4f-928e05fd9b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bony Verbunt</cp:lastModifiedBy>
  <cp:revision>2</cp:revision>
  <cp:lastPrinted>2007-09-19T09:02:00Z</cp:lastPrinted>
  <dcterms:created xsi:type="dcterms:W3CDTF">2024-10-10T22:48:00Z</dcterms:created>
  <dcterms:modified xsi:type="dcterms:W3CDTF">2024-10-10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FEA4176C4BC42B5A12BFDACFBA23C</vt:lpwstr>
  </property>
  <property fmtid="{D5CDD505-2E9C-101B-9397-08002B2CF9AE}" pid="3" name="MediaServiceImageTags">
    <vt:lpwstr/>
  </property>
</Properties>
</file>